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15E" w:rsidRDefault="0073715E">
      <w:pPr>
        <w:rPr>
          <w:lang w:val="en-US"/>
        </w:rPr>
      </w:pPr>
    </w:p>
    <w:p w:rsidR="0073715E" w:rsidRDefault="0073715E" w:rsidP="0073715E">
      <w:pPr>
        <w:rPr>
          <w:rFonts w:ascii="CMR10" w:hAnsi="CMR10" w:cs="CMR10"/>
          <w:sz w:val="18"/>
          <w:szCs w:val="18"/>
          <w:lang w:val="en-US"/>
        </w:rPr>
      </w:pPr>
      <w:r>
        <w:rPr>
          <w:rFonts w:cs="Tahoma"/>
          <w:b/>
          <w:u w:val="single"/>
          <w:lang w:val="en-US"/>
        </w:rPr>
        <w:t>Supplementa</w:t>
      </w:r>
      <w:r w:rsidR="00E73C66">
        <w:rPr>
          <w:rFonts w:cs="Tahoma"/>
          <w:b/>
          <w:u w:val="single"/>
          <w:lang w:val="en-US"/>
        </w:rPr>
        <w:t>ry</w:t>
      </w:r>
      <w:bookmarkStart w:id="0" w:name="_GoBack"/>
      <w:bookmarkEnd w:id="0"/>
      <w:r>
        <w:rPr>
          <w:rFonts w:cs="Tahoma"/>
          <w:b/>
          <w:u w:val="single"/>
          <w:lang w:val="en-US"/>
        </w:rPr>
        <w:t xml:space="preserve"> </w:t>
      </w:r>
      <w:r w:rsidRPr="00E8721F">
        <w:rPr>
          <w:rFonts w:cs="Tahoma"/>
          <w:b/>
          <w:u w:val="single"/>
          <w:lang w:val="en-US"/>
        </w:rPr>
        <w:t xml:space="preserve">Table </w:t>
      </w:r>
      <w:r w:rsidR="00E434B6">
        <w:rPr>
          <w:rFonts w:cs="Tahoma"/>
          <w:b/>
          <w:u w:val="single"/>
          <w:lang w:val="en-US"/>
        </w:rPr>
        <w:t>S</w:t>
      </w:r>
      <w:r w:rsidR="00E51F9D">
        <w:rPr>
          <w:rFonts w:cs="Tahoma"/>
          <w:b/>
          <w:u w:val="single"/>
          <w:lang w:val="en-US"/>
        </w:rPr>
        <w:t>2</w:t>
      </w:r>
      <w:r w:rsidRPr="00E8721F">
        <w:rPr>
          <w:rFonts w:cs="Tahoma"/>
          <w:lang w:val="en-US"/>
        </w:rPr>
        <w:t xml:space="preserve">: </w:t>
      </w:r>
      <w:r w:rsidR="00C83EB3">
        <w:rPr>
          <w:lang w:val="en-US"/>
        </w:rPr>
        <w:t>Sampling sites of the tissue collection</w:t>
      </w:r>
      <w:r w:rsidR="00A503AC">
        <w:rPr>
          <w:lang w:val="en-US"/>
        </w:rPr>
        <w:t xml:space="preserve">. 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4795"/>
      </w:tblGrid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0088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Tissue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0088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Sampling site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ont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lobe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 ventral part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ituitary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gland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ituitary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artial, 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rdiac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muscle tip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ung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rger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entral lobe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ub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utaneous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dipose tissue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bdonimal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erirenal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dipose tissue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uscle</w:t>
            </w:r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ner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igh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ver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ventral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xtremity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leen</w:t>
            </w:r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rti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ventral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xtremity</w:t>
            </w:r>
            <w:proofErr w:type="spellEnd"/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drenal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gland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tire left and right adrenals</w:t>
            </w:r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dulla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tial, inner clear area of the left kidney</w:t>
            </w:r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rtical</w:t>
            </w:r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tial, outer colored area of the left kidney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ary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ary</w:t>
            </w:r>
            <w:proofErr w:type="spellEnd"/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iduct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iduct</w:t>
            </w:r>
            <w:proofErr w:type="spellEnd"/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terus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tial, median part of the left horn</w:t>
            </w:r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estis</w:t>
            </w:r>
            <w:proofErr w:type="gramEnd"/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tial, median part of the left testis, without albuginea</w:t>
            </w:r>
          </w:p>
        </w:tc>
      </w:tr>
      <w:tr w:rsidR="00D0088F" w:rsidRPr="00E73C66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pididymis</w:t>
            </w:r>
            <w:proofErr w:type="spellEnd"/>
            <w:proofErr w:type="gramEnd"/>
          </w:p>
        </w:tc>
        <w:tc>
          <w:tcPr>
            <w:tcW w:w="4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tire left epididymis (caput, body, cauda)</w:t>
            </w:r>
          </w:p>
        </w:tc>
      </w:tr>
      <w:tr w:rsidR="00D0088F" w:rsidRPr="00D0088F" w:rsidTr="00D0088F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minal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esicle</w:t>
            </w:r>
            <w:proofErr w:type="spellEnd"/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88F" w:rsidRPr="00D0088F" w:rsidRDefault="00D0088F" w:rsidP="00D00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tire</w:t>
            </w:r>
            <w:proofErr w:type="spellEnd"/>
            <w:proofErr w:type="gram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minal</w:t>
            </w:r>
            <w:proofErr w:type="spellEnd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8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esicle</w:t>
            </w:r>
            <w:proofErr w:type="spellEnd"/>
          </w:p>
        </w:tc>
      </w:tr>
    </w:tbl>
    <w:p w:rsidR="00D0088F" w:rsidRDefault="00D0088F" w:rsidP="00D0088F">
      <w:pPr>
        <w:rPr>
          <w:sz w:val="16"/>
          <w:szCs w:val="16"/>
          <w:lang w:val="en-US"/>
        </w:rPr>
      </w:pPr>
    </w:p>
    <w:sectPr w:rsidR="00D0088F" w:rsidSect="0073715E">
      <w:pgSz w:w="11906" w:h="16838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AC"/>
    <w:rsid w:val="006E7D7A"/>
    <w:rsid w:val="0073715E"/>
    <w:rsid w:val="009814F2"/>
    <w:rsid w:val="00A503AC"/>
    <w:rsid w:val="00C83EB3"/>
    <w:rsid w:val="00D0088F"/>
    <w:rsid w:val="00E434B6"/>
    <w:rsid w:val="00E51F9D"/>
    <w:rsid w:val="00E73B38"/>
    <w:rsid w:val="00E73C66"/>
    <w:rsid w:val="00F9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E22A9"/>
  <w15:chartTrackingRefBased/>
  <w15:docId w15:val="{2E78E818-2532-43E5-AC5F-5C39EBF7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rouilhet</dc:creator>
  <cp:keywords/>
  <dc:description/>
  <cp:lastModifiedBy>Laurence Drouilhet</cp:lastModifiedBy>
  <cp:revision>4</cp:revision>
  <dcterms:created xsi:type="dcterms:W3CDTF">2021-11-29T13:17:00Z</dcterms:created>
  <dcterms:modified xsi:type="dcterms:W3CDTF">2022-02-04T14:45:00Z</dcterms:modified>
</cp:coreProperties>
</file>